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48D" w:rsidRDefault="00B0025E">
      <w:r>
        <w:rPr>
          <w:rFonts w:hint="eastAsia"/>
        </w:rPr>
        <w:t>&gt;slToc34-like-1</w:t>
      </w:r>
      <w:r w:rsidR="00965B2E">
        <w:rPr>
          <w:rFonts w:hint="eastAsia"/>
        </w:rPr>
        <w:t xml:space="preserve"> (</w:t>
      </w:r>
      <w:r w:rsidR="00965B2E" w:rsidRPr="00965B2E">
        <w:t>XM_004235160.1</w:t>
      </w:r>
      <w:r w:rsidR="00965B2E">
        <w:rPr>
          <w:rFonts w:hint="eastAsia"/>
        </w:rPr>
        <w:t>)</w:t>
      </w:r>
    </w:p>
    <w:p w:rsidR="00B0025E" w:rsidRDefault="00B0025E" w:rsidP="00B0025E">
      <w:r>
        <w:t>ATGGCATCTCAAATAATTAGAGAATGGGCTGGAATACAGCAGTTTCCAGCTGCCACTCAATCAAAGTTGCTTGAATTATTGGGGAAACTGAAGCAGGAGAATGTCAGTACTCTCACAATTCTAGTAATGGGGAAAGGCGGTGTTGGAAAATCATCAACGGTGAACTCAATTATTGGGGAAAGAGCAGTTGCTGTTAGTGCATTTCAGTCAGAAACTCCCAGACCGGTGATGGTTTCGCGTTCACGAGCAGGTTTTACACTAAACATAATTGACACCCCAGGGCTAGTTGAAGGAGGATACGTCAATGACCAGGCTCTTGATCTCATAAAGAAGTTCCTCTTGAACAAGACAATTGATGTTTTGCTATATGTGGATCGTCTGGATGCATATAGAGTGGATAACTTGGATAAGCAGATTGTGAAGGCTATTACTGATATTTTTGGCAAGGAAATGTGGTGCCGAGGAATTGTGGTTCTCACTCATGCTCAGCTTTCCCCTCCTGATGGATTGACTTATGAAGAATTCACGTCCCGAAGATCAGAGGCACTTTTGAAAATCGTCCGGATGGGTGCTCGAATCAGGAAACAAGACATTCAGGCTGCTTCAATTCCTGTTGTCTTGGTTGAGAATAGTGGCAGATGTAACAAGAATGAAAGTGACGAAAAGATTCTTCCAAGTGGAATTGCGTGGATACCCAATTTAGTCCAAACTATTACAGATGCTGTTTTAAGTGGAAGCAAGGGTATTTTGGTTGATCAAAAACTGATTGAAGGTCCTAATCCAAACAATAGGGGCAAAGTGCTAATTCCTTTTATACTAGCATTCCAGTATTTCTTTGTAGTGAAAAGGATCCAGAGGTCCATTAAGAATGATATTGCACGGGAGACCAGGCCTTCATGGGCATAA</w:t>
      </w:r>
    </w:p>
    <w:p w:rsidR="00B0025E" w:rsidRDefault="00E7581C">
      <w:r>
        <w:rPr>
          <w:rFonts w:hint="eastAsia"/>
        </w:rPr>
        <w:t>&gt;slToc34-like-2</w:t>
      </w:r>
      <w:r w:rsidR="009676F2">
        <w:rPr>
          <w:rFonts w:hint="eastAsia"/>
        </w:rPr>
        <w:t xml:space="preserve"> (</w:t>
      </w:r>
      <w:r w:rsidR="009676F2" w:rsidRPr="009676F2">
        <w:t>XM_004239929.1</w:t>
      </w:r>
      <w:r w:rsidR="009676F2">
        <w:rPr>
          <w:rFonts w:hint="eastAsia"/>
        </w:rPr>
        <w:t>)</w:t>
      </w:r>
    </w:p>
    <w:p w:rsidR="00E7581C" w:rsidRDefault="00E7581C" w:rsidP="00E7581C">
      <w:r>
        <w:t>ATGGCATCTCAGGTGATAAGAGAATGGGTTGGATTTCAGCAGTTTCCTTCAGCCACTCAGTCAAAGTTAATTGAATTGATAAGAAAATTGAAGCAGGAGAGTGTAAGTACAGTGACAATCCTAGTAATGGGGAAAGGTGGTGTTGGAAAATCTTCAACTGTAAACTCAATTTTAGGGGAAAGAGCAGTTGCTGTCAGTGCGTTTCAGTCAGAAACTCCAAGACCAGTGATGGTTTCACGTTCATGGGCAGAATTTACATTGAACATTATCGACACCCCCGGGCTGGTTGAAGGAGGATATGTCAATGACCAGGCTCTTGATCTCATAAAGAGGTTCCTCCTGAACAAGACAATTGATGTTTTGCTTTATGTGGATCGTCTTGATACATATAGGGTGGACAATTTGGATAGGCAGATTGTAAAGGCCATAACAGATAGTTTCGGCAAGGAAATATGGCGTAGAGGACTTGTGGTCCTCACACATGCTCAGGTCTCCCCTCCTGATGGATTGAGTTATGACGAGTTCACTTCGAGAAGATCAGAGGCACTTCTGAAAATTGTCCGCCTGGGAGCTCGAATGAAGAAACAAGAGATCAAGGCTGCTTCAATTCCTCTTGTTTGCGTTGAGAACAGTGGGAGATGTAACAAGAATGAACTCGACGAAAAGATTCTTCCAAATGGAACTGCTTGGATACCCAGTATACTCCAAACTATTACCGAAGTTGTCGTAAGTCAAAGCAAGGGTATCTTGATTGATCAAAAATTGATCGAAGGACCAAATCCCAACAATAAGGGCAAATTGCTGATCCCTCTTATCGCAACATTCCAGTATTTCTTCGTTGTGAAAAGGATCCAGACGTGGATCAAAAACGACATTTCAAGAGAGAACAGACCTTCATGGGCATAA</w:t>
      </w:r>
    </w:p>
    <w:p w:rsidR="009C22C0" w:rsidRDefault="008704E0">
      <w:r>
        <w:rPr>
          <w:rFonts w:hint="eastAsia"/>
        </w:rPr>
        <w:t>&gt;slToc159-like</w:t>
      </w:r>
      <w:r w:rsidR="00080EDF">
        <w:rPr>
          <w:rFonts w:hint="eastAsia"/>
        </w:rPr>
        <w:t>-1</w:t>
      </w:r>
      <w:r w:rsidR="00661404">
        <w:rPr>
          <w:rFonts w:hint="eastAsia"/>
        </w:rPr>
        <w:t xml:space="preserve"> (</w:t>
      </w:r>
      <w:r w:rsidR="00661404" w:rsidRPr="00661404">
        <w:t>XM_004247489.1</w:t>
      </w:r>
      <w:r w:rsidR="00661404">
        <w:rPr>
          <w:rFonts w:hint="eastAsia"/>
        </w:rPr>
        <w:t>)</w:t>
      </w:r>
    </w:p>
    <w:p w:rsidR="008704E0" w:rsidRDefault="008704E0" w:rsidP="008704E0">
      <w:r>
        <w:t>ATGGATTCTGAAGAAGCGACGTTTTCGCCTCCTGCTGTTTCTTCTTCTCCAGGTTCTTCTCCCATCAACAATTCTTCTTCTAATCATACTGAAACTGAAAATGTCTCCAAAATTAATGTAGAAATCAATGATTCCGATATTAATAGTAATAGCAATAGTGAGGGTAAAAGCGCTAGTGATGTAACTATTGTGGGTGGTCAGCAAGAATTGCCAATTCCTGCTGACCCAGATGAGGGAACCCTAGAAAAAACTATTGGGGAAGAGAAGTTGGATGATTCCGTTGTGGGTTCTGCGGAAATTGAGAAGCCTGTTTCTGAGGTTTCTATGAGTGAGGGTGTTGAAAATGTTGAGGCTTTAGGGGGAGATGTTGGTGGTTCTGTTCCTGTTATTGGGAATAGTTTACCTGATTCTACTGACTCTGATGCTACCAAATCACTGGGGACGGGAATCGAGGGTTCGGAGGGTAATACTGAAGAGTTTGACTCGGTTGATAAGTTGAATTCAATTGAGCAGGTGAAAGATAATGGTGGTGAGGTTGCGGTTGGTGCAGGATTGAAAGA</w:t>
      </w:r>
      <w:r w:rsidR="006D6692">
        <w:t>GGGTGAGGATAGGTCC</w:t>
      </w:r>
      <w:r>
        <w:t>CTCAGGAGGAGGTGAAGGAAACTGTGGAGGATGAAAAGATGGAACCGAAAGAGGGCGGGGATAGGTCTATCGAGGAGGAGGTGAAGGAGACTGTGGAGGATGAAAAGATAGAATTGCAAGGGGGTGAGGATAGGTCCATTCAGGAGGAGGTGAAGGAGATTGTGGAGGATGAAAAGAATGAAGCTTTAACTAGTGTTGCTTCATCTAATTTAAAGGAGGCTGAGGAACCTACCTCGGTCATCGAAGAGAGTGCTATTGCTTCATCCAATTTGAAAGAGTCTGAGGAACCTACCTCGGTCTTTGAAGAGGTTGCTATTGCTTCATCCAATTTGAAGGAGGCCGAAGAACCTACCTCGGTCATTGAAGAGAGAGCTATACATAGTGATGATGCCGAAAAACTCAATAAGGTGGTTGTTGAACAACCGTCGGAATCTTTGTTGGCTGAAACAGGTAGTAAGAAATTTACTTCCGAAGGAGATGCAGTTGTGGATGCTATTG</w:t>
      </w:r>
      <w:r>
        <w:lastRenderedPageBreak/>
        <w:t>AAGTCAATGTCTCAGGGCCAGGGGTTGCTGTTGTTGGAGATGTGGACGAGAGCAAGGAAGTGGAAGAACATATTGAAGGTACCCATGATGAAAATGTGACATCAGTAAATGATGTTGGTGAGACCAGACAACTTATTGAAGAAGTGGCTAAAATGACAGTTGATGAAGTAGATGCACAGAACCCTAAGCCTGTGGTGGATGATACTGTTGCAACTGCAGAATCAAAGCCTGTGGATAACATTGTTGGTGCTGGAAAACTTGATTCTGGAGTTGTTCAGACTGGTGATGTGGTAGCTGTTACTGAGGAAATTAAAGAAGCTGATCCTGAAACTGTTAATAAAAGTCTGGACACCAAGGATGTTGAAGTGGAACCTGAGCAGGCAGTGTCTGGAACTATATATGCCAATGGTGACCATTCCGGAGAAAGCGTCGAGCGAGATGTAGTGGAAGTTGAAGTCTCTGGTCAAACATCTGCTATATCAAGGTCAATCACTGGCTCAGAGCAAGAAGGAGAAGCTAAAGATCATATAGATGAAGAAGCTAACCTTGAAGGCTCAGTTTCAGATGGAGAGACAGATGGTATGATTTTTGGAAGCTCTGAAGCTGCCAAACAGTTTATGGAGGAGCTGGAAAGGGAATCTGGTGGTGGCTCCTATGCTGGTGCTGAGGTTTCTCAGGATATTGATGGTCAGATTGTCACCGACTCAGATGAGGAGGCTGATACTGATGAAGAAGGAGATGTGAAGGATCCACTTTTTAGCGTTGAGGCTGCCAAGATGAAAGCTTTCCAGCTTGAAGCAGAGGGGAAAGATGATTTGGACTTCTCTGTGAATATCCTGGTTATTGGCAAATCTGGGGTGGGTAAGAGCGCTACCATAAACTCTATCTTTGGAGAGGAAAAAACATCAATTGATGCCTTTGGACCTGCTACCACCAGTGTGAAAGAGATCAGTGGTGTTGTAGATGGTGTTAAGATTCGGGTGTTTGATACACCTGGCCTCAAGTCCTCTGCGATGGAACAGGGTTTCAATCGCAGTGTCTTGTCTTCAGTAAAGAAGTTGACTAAGAAGAATCCCCCTGATATTTACCTCTATGTCGATCGGTTGGATGCCCAAACTAGAGATCTCAATGATCTTCCTATGCTGAAGACTATCACAAGTTGTCTTGGCCCTTCAATATGGCGAAGCGCCATAGTCACCCTCACACATGGAGCTTCTGCACCTCCAGATGGACCTTCTGGATCCCCTTTAAGTTATGAGGTGTTTGTTACTCAAAGATCTCATGTTGTTCAGCAGTCCATCGGGCAAGCAGTAGGCGATTTACGAATGATGAGTCCAAGTCTGATGAATCCCGTCTCTCTGGTAGAAAATCATCCATCTTGCAGGAGGAATAGGGATGGACATAAGATACTACCTAATGGCCAGAGCTGGAGGCCTCAATTACTACTATTAAGCTACTCAATGAAGATCTTATCTGAAGCAAGTGCACTTTCAAAGCCTGAAGATCCATTTGATCACCGTAAGCTCTTTGGTTTCCGCACACGCTCACCACCTCTTCCCTACATGCTTTCTTCAATGTTGCAGTCACGTGCGCATCCAAAGCTTTCTGCTGAGCAGGGTGGTGACAACGGTGATTCAGACATTGACTTAGATGATTTGTCAGACTCTGACCAAGAAGAAGAAGATGAGTATGACCAGCTTCCTCCCTTCAAGCCTCTTCGGAAGG</w:t>
      </w:r>
    </w:p>
    <w:p w:rsidR="008704E0" w:rsidRDefault="008704E0" w:rsidP="008704E0">
      <w:r>
        <w:t>CTCAGCTTGCTAAGCTCAGCAAAGAACAGAGGAAGGCGTACTTTGAGGAGTATGACTACAGGGTCAAGCT</w:t>
      </w:r>
    </w:p>
    <w:p w:rsidR="008704E0" w:rsidRDefault="008704E0" w:rsidP="008704E0">
      <w:r>
        <w:t>CCTTCAGAAGAAACAGTTGAGAGAAGATTTAAAAAGAATGAAAGAGATGAAAAGTAAGGGAAAAGAGGCTGCAATTGACAATGGTTATGCAGAGGAAGAAGCTGATGCAGGTGCAGCAGCTCCCGTAGCAGTTCCCCTTC</w:t>
      </w:r>
    </w:p>
    <w:p w:rsidR="008704E0" w:rsidRDefault="008704E0" w:rsidP="008704E0">
      <w:r>
        <w:t>CTGACATGGCCCTTCCACCTTCTTTTGATAGTGATAATCCCGCCTATAGGTACCGCTTCTTGGAGCCCACATCACAGTTCCTTGCAAGGCCTGTTCTGGACACGCATGGTTGGGATCATGATTGTGGCTATGATGGTGTTAACGTGGAACAAAGTTTAGCCATTGCCAGTCGTTTCCCTGCTGCAGTTACTGTGCAAATCACCAAAGATAAGAAGGATTTCAGTATCAATTTGGACTCTTCGATTGCTGCTAAGCACGGAGAAAATGGATCAACCATGGCTGGCTTTGATATTCAAAGCATAGGGAAGCAACTTGCCTATATTGTCCGAGGAGAAACCAAATTCAAAAGCTTGAAGAAGAACAAGACTGCTTGCGGAATTTCTGTTACATTTCTAGGTGAAAATATGGTCACTGGACTTAAAGTTGAAGATCAAATCATCTTAGGCAAGCAATACGTTCTAGTTGGCAGTGCTGGCACTGTTCGATCTCAGAGTGACACAGCTTATGGGGCTAACTTTGAACTGCAGAGGAGGGAGGCAGATTTCCCAATCGGTCAGGTGCAATCTACATTGTCTATGTCCGTCATAAAGTGGAGAGGTGATTTGGCTCTAGGTTTCAACAGTATGGCGCAATTCGCTGTGGGACGCAATTCGAAGGTAGCTGTTCGAGCAGGAATCAATAACAAGCTCAGTGGGCAAGTAACCGTGAGGACAAGCAGTTCAGACCATCTCTCTCTTGCACTTACTGCTATTATTCCAACTGCAATTGGCATCTACAGGAAGCTTTGGCCGGATGCTGGCGAGAAGTACTCAATCTACTAA</w:t>
      </w:r>
    </w:p>
    <w:p w:rsidR="000D5E0A" w:rsidRDefault="000D5E0A" w:rsidP="000D5E0A">
      <w:r>
        <w:rPr>
          <w:rFonts w:hint="eastAsia"/>
        </w:rPr>
        <w:t>&gt;slToc159-like-2 (</w:t>
      </w:r>
      <w:r w:rsidRPr="000D5090">
        <w:t>XM_004229523.1</w:t>
      </w:r>
      <w:r>
        <w:rPr>
          <w:rFonts w:hint="eastAsia"/>
        </w:rPr>
        <w:t>)</w:t>
      </w:r>
    </w:p>
    <w:p w:rsidR="000D5E0A" w:rsidRDefault="000D5E0A" w:rsidP="000D5E0A">
      <w:r>
        <w:t>ATGGACTCAAAGAATTATGGTGTTCCACTTTCTACAACACAAGGGAGCCCACCTGCAAATGTCCCTCTTTTCACTTCAACAGGTATTAGAGCTCCTATTACTATTGATGATTCCGACTTTGAATACTCTGTCTCTGTTAATGGACCAAAAAATAAGTCTGAGAATGCGATACAATCTGGGATGGAAGAGGACTTGATCATTACAAAAACTGTTGAGATGGTTTTGGATTCCGACAGTATTGAAGATGATAAAGCTGAAATTGACACTGTTCAGAATTTCATAACGGAGGGA</w:t>
      </w:r>
      <w:r>
        <w:lastRenderedPageBreak/>
        <w:t>GGTGAGGCCAATTATACTTTAGAAGGAGGAAGAGATTTGTATCAGGTTGCAAGTAAAGAATCTACTTTGTTGGGACAAGAGTTGGACAATGATAAAATGCTTTTAGCAGAAGAAAGTCAAATTCTTGATAGTAGTGTAGAGTCAAAAAGTGCAGATTCGTCTCGTGGTGTTAAGCCTTCTGATACTGCTTACTCCAGCCCAAGGGAAGAAAATAGAGTATCAAAATTTGGAGCCGATGATTTGAACTCTGGAAACAGCATCATCTTACATACTGGAGCTTCCGGGGACAGTCAGAAATCAGAAAGTAAGGAGGATGGGGTTTATCAAGGAAGTGATTGTCAGGATATTGCCACTAGAACCGAAACCGAATCTTATCATGAACCCATCAAGGATAGTGAAGCTGAGAGCTTGGAGTGCATTGATATTTCAGTACCATCAACAGCTGAAGAACAAGTATATTCTTCATCAGATGTAACTTGGTCCACCAGAGCTGAAGATGATCTACCTAAGTTATCGGATAAAACACAACACAGGGAGGCTCGTTTAAATCCAGACTTAGAAGCTAAATGCAAAGACATTGATACAGTCAAATTGTTCAAAAATGAAGAAGCCCTATTCTTACATGAAAATGATGAAAGTTTGACCTTTGATGGATCCGGTGGTATGAAACTTATCATAGATCAGTCGGACCAACAAATAGCCAATGCCGACTACGATGGAGAGGTTTCTGAGGGTCATTTACCAAAGGTTGATGCTGAGATTGTGACAGACTTAGCTGAAGAGGTAGATACAGACGAAGAGAGTGAAGAGAATGAGATGTTTGATGCTGAAGCACTGGCTATGCTGTTGAGGGCTGCTACCGGTGTTGGGCCTGAAGGTAGAAGTGTTTCAATTCCATCAGCTGATGGTACACAGGTTTCTTCTCTGGAGCTTCCTGATACCCCGGGATCCTCATTTCACTCGTCCAGACCTGGTCAGCCAACAAATGCAGATAAGTTTCCCCTATCTGATAATAAGACTGAAGGTATATCAGAAGTGATTTTGTCTGAAGAAGAAAAGAAGAAGCTTGAGAAATTACAGCAGTTAAGAATAACATTTTTGCGGCTCGTCCACAAGCTAAACCGGTCTCCTGAAGATTCCATAGCTGCACAGGTCTTATACCGGTTGGTTCGTGCTGCAGGGAAGTCAGCCTCTCAAGTATTGAGCCTTGACTCTGACCAGAAGGTAGCTATAGAGTTGGAAGCAGAGGATACAGACAGTTTGAATTTTTCTCTGAATATCCTGGTTATTGGTAAAACAGGAGTTGGTAAAAGTGCAACAATAAACTCTATCTTTGGTGAAGCCAAATCAATGGTAGATGCATTTGTACCTGCGACTACCGATGTGAAGGAGATAATTGGACAACTGGATGGAGTTACATTGAACATCTTGGATACTCCTGGTTTCAGATCTTCCCTGACAGAACAATCCATTAACCGAAGAACTTTGTTGTCCATAAAGAAATATATGAAGAAATACAGTCCTGATGTAGTCCTCTATGTCGACCGCATTGACACACAGTCTAGAGATCTTGGTGATTTACCATTATTCAAGTCCATCAGTAGTTATCTTGGTCCATCAATATGGCGTAATGCCATTGTTACCCTGACACATGCTGCTTCAAGTCCTCCAGATGGACCCTCGGGGCATCCTGTAAGCTATGAAATGTTTGTTGCTCAGTGCTCCCGTATCATTCAACAGTTAATTGATCACTCCATAGGTGATCCACACACGATGAATGCTGGGTTGATGAGTCTTCCATTTGCTCTTGTTGAAAACCACCCAGTCAGTCCAAAGAATGACAAAGGAGATATATTGCTTCCAAATGGAGAAAATTGGAGATCGCAGCTTCTGCTTCTGTGTTACTCAATAAAGATTTTATCAGAAGTAGATTCCATCATGAAAGATCAAGATCTTCATGACCACAGAAAGCTTTTTGGCTTCCCCAAGCGTTCACTCCCTTTACCATACTTTTTATCTTCACTGTTACAATCAAATGTTCATCCTAAAGTCTCTAACAATCAAGTTGGTGGGGATATAGGCTCAGACATTGAGCTGGTACATTCATCTGATTCCGATCAAGAAGTTGATGATTACGATGACCTTCCACCTTTCAGACCTTTGAGGAAATCTCAAATTGCTAAGCTGAGCAAGGAGCAGAAGAGAGCATATTTTGACGAGTATGATTACCGTGTGAAGCTGTTTCAGAAGAAACAATGGAGGGAGGAGTTAAAAAGGCTTCGGGACATGAAGAAGAAAGGCAAGGCAGAGATAGGTGATTACATGGAAGAAGGTGCTGACCAGGAAACAGGGAGCCAAGCAGGAGCAGCAATCCCTTTACCCGACATGGTGCTCCCAAATTCTTTTGACGGGGACAACCCAACTTACAGATACCGGTATCTAGAACCTTCGTCTCAACTTCTTGCAAGGCCTGTTATGGACTCCCAGAGCTGGGACCATGATTGTGGATATGATGGTGTGAGCATTGAGGATCACCTTGCCATTGCTGGCCAGTTTCCTGCAGTAATAGTTCTTCAGCTCACAAAGGACAAGAAAGAGTTCAACATCCACTTGGATTCATCTGTTTCAGCAAAGACGGGGAAGAAAGGATCAAGTATGGTAGGGTTCGACATTCAAACTGTAGGAAAGCAACTTGCCTACATTTTGAAGGGAGAAACAAAAGTGAAAAATCTGAAAACGAATAAAACAGCTGCAGGGATATCCATTACTTTCTTGGGTGACACTTTAGTGACGGGATTGAAATTGGAGGACCAATTTTCCATTGGTAAACAGTTAGTTGTGGTGGGAAGTACTGGCACCATCATGTCTCAGGGTAATGCAGCATATGGAGCCAACTTAGAGTTGCGTCTGAGAGAGAAAGATTACCCTGTTGGACAGGACCAAAGTTCACTCGGCCTTTCTTTGATGAAATGGAGAAACGATCTCATATGGGGATGCAATCTGCAATCTCAGTTCTCTGTTGGAAGGAATTCCAAGATTGCTGTTAGGGCCGGATTAAACAGCAAGAAAAGCGGGCAAATCACAGTTAGGACAAGCACCTCAGATCAACTATTGATTGCTATTGTAGGACTTCTGCCAATTGCTAGAGCAATAATGATGACCCTTTTTCCTCAG</w:t>
      </w:r>
      <w:r>
        <w:lastRenderedPageBreak/>
        <w:t>ACAAGTGGAAAGAACTTAATATAG</w:t>
      </w:r>
    </w:p>
    <w:p w:rsidR="008704E0" w:rsidRDefault="000B441F">
      <w:r>
        <w:rPr>
          <w:rFonts w:hint="eastAsia"/>
        </w:rPr>
        <w:t>&gt;slToc</w:t>
      </w:r>
      <w:r w:rsidR="00080EDF">
        <w:rPr>
          <w:rFonts w:hint="eastAsia"/>
        </w:rPr>
        <w:t>159</w:t>
      </w:r>
      <w:r>
        <w:rPr>
          <w:rFonts w:hint="eastAsia"/>
        </w:rPr>
        <w:t>-like</w:t>
      </w:r>
      <w:r w:rsidR="00080EDF">
        <w:rPr>
          <w:rFonts w:hint="eastAsia"/>
        </w:rPr>
        <w:t>-</w:t>
      </w:r>
      <w:r w:rsidR="00C340A0">
        <w:rPr>
          <w:rFonts w:hint="eastAsia"/>
        </w:rPr>
        <w:t>3</w:t>
      </w:r>
      <w:r w:rsidR="00661404">
        <w:rPr>
          <w:rFonts w:hint="eastAsia"/>
        </w:rPr>
        <w:t xml:space="preserve"> (</w:t>
      </w:r>
      <w:r w:rsidR="00661404" w:rsidRPr="00661404">
        <w:t>XM_004230964.1</w:t>
      </w:r>
      <w:r w:rsidR="00661404">
        <w:rPr>
          <w:rFonts w:hint="eastAsia"/>
        </w:rPr>
        <w:t>)</w:t>
      </w:r>
    </w:p>
    <w:p w:rsidR="000B441F" w:rsidRDefault="000B441F" w:rsidP="000B441F">
      <w:r>
        <w:t>ATGATGGAAAATGGGGAGGAAAGATTTGGCAAGGCCCGAATGGACGACTGGAATGGTGTAGTAGATGAAA</w:t>
      </w:r>
    </w:p>
    <w:p w:rsidR="000B441F" w:rsidRDefault="000B441F" w:rsidP="000B441F">
      <w:r>
        <w:t>CTGTTGAAGTGCGCCCGGAGGATAAGGTAGTTGTGGTGTCACATGTATCAAAGGAATCGGAAGGGGATGAAGTATTTGAGGAGGCAATAGAGCCAGAATCTCCTGGTTTTGCTGTTGAGGATGTAGTTGCTAGTGAGGGAAGAAATGATGATAACTCTGGGGATATTAATAGTTCTATTGAGGACAGTAGCAACTCTGAGTCAAGGGACAATGTTGAGAACTTTGAGGAAGCAGTTGAAGTTTTACATGAGATACAGCATGCCAATGATGAGTCTAATCAGAAGACAGATGTTATCTTGAAAGAGGAGCCTTCAGTTGAGAAGGAAAGTTGTCATGAAATCGCTGCACCGGATGAAACAGAAGTGGTTGAGAAGAATATCAAAGTAGGGAAGGGCAAAGATGACATGTCTGAGGTTGCAGATCTGGGTGCTGCTATAGAAACTGAAACTTCAGTGAATTGGGATGAAAGGAAAGATAATTCTGGCGAACCAACTGAATTTGAGAATGGAGTTTTCAATCATGTGAACTTGGGAGAAACTCAAAGTGATGATGCAAAGAAAACAATTTCTGATCAACAGGATGCCGATGAAGCGAAAGCGGGTAATAATGTTCTGCAGAACCAGGTTCATTCATACAAAGATGCATTGCTGCATGATGAAGATAATGTTGATGTCATTGAAACATCTGCTGTTCAGCCTGCTGGACATCAGGACACTGCTGACGTCCACAACAATGTCTCAGATAGTTCTGGCTCTGTGCTGAAAGATGAAGGAGATACCGAATGGGAAGGAGTGCTTAAATCTCTGGATTCTGATGTTAAGGATGAAGAGCAGAAAGATATTTCTCCTAATGATGCTTCCACAAATGGTCACCACAGTGAAAGCTTGAACCCAAGTGATGAACTCAAAGAAGAAGCAGGGCCTAGTCCAGAAAGGATTAACGGTTATAATATGAATGAAGAGCAGAGAGATGTAGAAAGAACAGTGCCTAGTCCAGAACTAGTTAACGGTAGTAACAAGGATGAGGAGCAGCAGATAGATGGAGTAAAAGCAGTGCATAGTCCAGAACCCGTTAATGGAAGTAATAAGGATGAAGAGCAGCAGATAGATGGAGTAAAAGCCATTAGTCCAGAACCAGTCAACGGTAGTAATAAAGTTGAAGGGCAGCAGTTAGATGGAGAAAAGGCCGTGTGTAGTCCAGAACCAATTAACTGTACTAATAAGGATGAACAGCAGATAGATGATCAAGACAACGACTCTGTTTCTATTCTACAAGGAGGTCACTTCCCCTTAAAGGCAGAAGTGACAGAAAAAGAATCAACTGGTCCAGAACTAATGGGTGATGCTTCTGATCATCAAGGACTGAAATTAAATGAGTCCCCTACTATGGAACCAGGAAATTTGAATGACAGGACCAATGAGCAGAAAGATGTTTCGGTTTCTGACTCTTCAGCTTCTTTGAACCATTCCGGAATTTCAGTTAGGGGTAAAGTGACTGCAGATGATGAAATGTCTAAATCATCAGAAGCATTGCCCTCTGACAATAATGAAAAGGTCTCGAAGGTTTCTCAAGATGCAGTTGTTGGAGTTGATAAAGTTGTAGAGAAGGAATCGGTTGATAAAGTCATAGAGAAGGAACCGGTGTCAGTTGTTGTAAAGGACCTGAAGCAAAGTGTTCCTAGGGTTAGGGAATCTGAAGCCAGATCTGCAACGGAGCATCCATCATCTTCCAATGCATCTGCAACTCGGATACCGGCACCTGCCGGCCTTGGTCGTGCTGCCCCACTATTGGAACCTGCTCCCCGAGTGGTTCAGCAGCCTCGTGTAAATGGAACAGCATCTCCAGTACAAAACCAGCTTGTTGAAGAATCTACAAATGGAGAGGCTGATGAATATGATGAGACACGTGAGAAGCTCCAGATGATAAGAGTCAAGTTTTTGCGTCTAGCTCATCGGAATGGACAGACTCCACATAATGTGGTTGTTGCCCAAGTCTTGTATAGATTGGGATTGGCTGAACAGCTACGGGGGAGAAGTGGAGGTCGTGTTGGTGCTTTTAGTTTTGATCGTGCAAGTGCTATGGCTGAGCAACTCGAGGCAGCTGGACAAGAACCCCTGGACTTCTCTTGCACAATAATGGTTCTTGGAAAAACTGGTGTTGGTAAAAGTGCAACCATAAATTCGATATTTGATGAAGTTAAGTTTGACACTGATGCTTTCCAGGTAGGGACAAAAAAGGTTCAGGATGTTGTTGGCACTGTGCAGGGAATCAAGGTTCGGGTGATTGACACTCCTGGGCTTCTTCCTTCCTGGTCAGACCAGCGCCAGAATGAGAAGATCCTTCATTCTGTCAAACGGTTTATTAAGAAGACACCCCCAGATATTGTTCTGTATCTTGACAGGTTGGATATGCAGAGCAGAGATAATGGTGATATGCCATTGTTGAGGACAATTACTGAAATTTTTGGACCATCAATATGGTTTAATGCCATAGTTGTTCTGACACATGCTGCGTCTGCTCCACCTGAAGGCCCCAATGGTACTGTAACAAGCTATGACATGTTTGTAACTCAGCGCTCTCATGTTGTCCAGCAAGCTATACGTCAGGCTGCTGGAGATATGCGCCTTATGAATCCTGTTTCGCTAGTTGAGAATCACTCAGCATGCAGGACTAACAGGGCTGGACAGAGGGTGCTGCCTAATGGACAGGTTTGGAGGCCTCACTTGTTACTTCTGTCATTTGCATCAAAAATTTTGGCTGAAGCAAACACATTGCTTAAATTACAAGATAGTAGCGCACCAGGACAGCCTTATGCCACTAGAACAAGATCCCCTCCTTTACCTTTCCTATTGTCATCCCTTCTACAGTCA</w:t>
      </w:r>
    </w:p>
    <w:p w:rsidR="000B441F" w:rsidRDefault="000B441F" w:rsidP="000B441F">
      <w:r>
        <w:t>AGGCCACAGGTTAAACTACCAGCAGAGCAATTTGATGATGATGATGACGCTTTAGATGATGATCTGGATGAG</w:t>
      </w:r>
      <w:r>
        <w:lastRenderedPageBreak/>
        <w:t>TCTTCAGAGTCAGAAGATGAATCAGAATATGATCAACTGCCACCTTTCAAGCGCTTGACCAAAGCACAGCTGGCAAAGTTGTCCAAAGAGCAGAAGAAGGCCTACAATGATGAGTTAGAATACAGGGAAAAGCTTTTTATGAAAAAGCAGTTGAAGGAAGAGAGGAAGAGGCGGAAGATGATGAAGAAAATGCAAGCTGCGGCTGAAAGTTTACCACCAACTGATCCCAGCGAAAATGTAGATGAAGAGACTGGTGGTGCATCATCAGTGCCAGTACCCATGCCAGACTTGGCGTTACCTGCTTCATTTGATTCTGATAATCCAACTCATAGATATCGATATCTGGATTCTTCAAATCAGTGGCTTGTGAGGCCTGTTCTAGAACCCAACGGCTGGGACCATGATGTTGGTTATGAGGGCATCAACGTAGAAAGATTGTTTGTTGTCAAAGACAAGATCCCTATATCTCTGTCCAGTCAGGTTTCAAAGGACAAAAAGGACACCAATCTTCAAATGGAAATTGCAAGTTCAGTGAAGCATGGGCATGGAAAAGCAACTTCTTTAGGTTTTGATATGCAGTCAGTTGGTAAAGACCTAGCTTATACTCTTCGCAGTGAGACCAGATTCTGCAATTATAGGAAGAATAAGGCGACAGCTGGTCTTTCAGTAACTCTCTTAGGTGACGTCATGACAGGTGGGGTGAAAATTGAGGACAGGTTAACTTTTAATAGACGGGGATCTTTGGTTGTGTCTGGGGGAGCCATGTTTGGCCGTGGTGATGCTGCTTATGGTGGTAGTTTGGAAGCGACATTGCGAGACAAAGACCATCCTCTTGGTCGTTTCCTCTCAACCTTGGGCCTCTCGGTTATGGACTGGCATGGAGATCTTGCTATCGGATGCAATTCACAAACACAGATACCTATTGGACGATACACAAACTTGATTGGCCGTGTCAACATTAACAATAAAGGATCTGGACAAGTCAGTATCCGTTTGAACAGCTCAGAACAGCTTCAGATTGCTTTGATAAGCTTAATTCCACTTGTCAGAAAGCTGATTAGCTACTCTCAACCAGCACAATATGGATGA</w:t>
      </w:r>
    </w:p>
    <w:sectPr w:rsidR="000B441F" w:rsidSect="00DB2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A0C" w:rsidRDefault="00525A0C" w:rsidP="00965B2E">
      <w:r>
        <w:separator/>
      </w:r>
    </w:p>
  </w:endnote>
  <w:endnote w:type="continuationSeparator" w:id="0">
    <w:p w:rsidR="00525A0C" w:rsidRDefault="00525A0C" w:rsidP="00965B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A0C" w:rsidRDefault="00525A0C" w:rsidP="00965B2E">
      <w:r>
        <w:separator/>
      </w:r>
    </w:p>
  </w:footnote>
  <w:footnote w:type="continuationSeparator" w:id="0">
    <w:p w:rsidR="00525A0C" w:rsidRDefault="00525A0C" w:rsidP="00965B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25E"/>
    <w:rsid w:val="00080EDF"/>
    <w:rsid w:val="000A0D43"/>
    <w:rsid w:val="000B441F"/>
    <w:rsid w:val="000C6EAA"/>
    <w:rsid w:val="000D5090"/>
    <w:rsid w:val="000D5E0A"/>
    <w:rsid w:val="00335227"/>
    <w:rsid w:val="0035480C"/>
    <w:rsid w:val="00417AC5"/>
    <w:rsid w:val="004703E3"/>
    <w:rsid w:val="00525A0C"/>
    <w:rsid w:val="005720CF"/>
    <w:rsid w:val="005A4F62"/>
    <w:rsid w:val="006124B4"/>
    <w:rsid w:val="00655626"/>
    <w:rsid w:val="00661404"/>
    <w:rsid w:val="006D6692"/>
    <w:rsid w:val="00784072"/>
    <w:rsid w:val="008246C8"/>
    <w:rsid w:val="008704E0"/>
    <w:rsid w:val="00965B2E"/>
    <w:rsid w:val="009676F2"/>
    <w:rsid w:val="009C22C0"/>
    <w:rsid w:val="00A14364"/>
    <w:rsid w:val="00A823F3"/>
    <w:rsid w:val="00B0025E"/>
    <w:rsid w:val="00C340A0"/>
    <w:rsid w:val="00C6463D"/>
    <w:rsid w:val="00D547E3"/>
    <w:rsid w:val="00D63E58"/>
    <w:rsid w:val="00DB248D"/>
    <w:rsid w:val="00DC390F"/>
    <w:rsid w:val="00E60310"/>
    <w:rsid w:val="00E7581C"/>
    <w:rsid w:val="00E933AA"/>
    <w:rsid w:val="00ED3FCA"/>
    <w:rsid w:val="00EE508C"/>
    <w:rsid w:val="00F45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5B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5B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2001</Words>
  <Characters>11409</Characters>
  <Application>Microsoft Office Word</Application>
  <DocSecurity>0</DocSecurity>
  <Lines>95</Lines>
  <Paragraphs>26</Paragraphs>
  <ScaleCrop>false</ScaleCrop>
  <Company/>
  <LinksUpToDate>false</LinksUpToDate>
  <CharactersWithSpaces>13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5</cp:revision>
  <dcterms:created xsi:type="dcterms:W3CDTF">2013-11-27T02:44:00Z</dcterms:created>
  <dcterms:modified xsi:type="dcterms:W3CDTF">2014-03-28T14:13:00Z</dcterms:modified>
</cp:coreProperties>
</file>